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47F78" w14:textId="0281E07E" w:rsidR="00FF38A8" w:rsidRPr="003575CD" w:rsidRDefault="004A352D" w:rsidP="00FF38A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FF38A8" w:rsidRPr="003575CD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="00FF38A8" w:rsidRPr="003575C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160882151"/>
      <w:r w:rsidR="00FF38A8" w:rsidRPr="003575CD">
        <w:rPr>
          <w:rFonts w:ascii="Times New Roman" w:hAnsi="Times New Roman" w:cs="Times New Roman"/>
          <w:b/>
          <w:bCs/>
          <w:sz w:val="24"/>
          <w:szCs w:val="24"/>
        </w:rPr>
        <w:t>Primary spoken languages for families of children within study population</w:t>
      </w:r>
      <w:bookmarkEnd w:id="1"/>
      <w:r w:rsidR="00FF38A8" w:rsidRPr="003575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7078" w:type="dxa"/>
        <w:tblLook w:val="04A0" w:firstRow="1" w:lastRow="0" w:firstColumn="1" w:lastColumn="0" w:noHBand="0" w:noVBand="1"/>
      </w:tblPr>
      <w:tblGrid>
        <w:gridCol w:w="3828"/>
        <w:gridCol w:w="3250"/>
      </w:tblGrid>
      <w:tr w:rsidR="00FF38A8" w:rsidRPr="00EB3228" w14:paraId="58337B2D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B0CE4" w14:textId="77777777" w:rsidR="00FF38A8" w:rsidRPr="00EB3228" w:rsidRDefault="00FF38A8" w:rsidP="00752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anguage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A48B1" w14:textId="77777777" w:rsidR="00FF38A8" w:rsidRPr="00EB3228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families</w:t>
            </w:r>
          </w:p>
        </w:tc>
      </w:tr>
      <w:tr w:rsidR="00FF38A8" w:rsidRPr="00EB3228" w14:paraId="7CA4D139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5520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nglish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760E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1</w:t>
            </w:r>
          </w:p>
        </w:tc>
      </w:tr>
      <w:tr w:rsidR="00FF38A8" w:rsidRPr="00EB3228" w14:paraId="652C78C8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6540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abic 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37AC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</w:t>
            </w:r>
          </w:p>
        </w:tc>
      </w:tr>
      <w:tr w:rsidR="00FF38A8" w:rsidRPr="00EB3228" w14:paraId="2261AEBF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6C71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du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1873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</w:t>
            </w:r>
          </w:p>
        </w:tc>
      </w:tr>
      <w:tr w:rsidR="00FF38A8" w:rsidRPr="00EB3228" w14:paraId="7D229C25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AD5B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engali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38FB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</w:tr>
      <w:tr w:rsidR="00FF38A8" w:rsidRPr="00EB3228" w14:paraId="24241CE9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22AA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mali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AAE6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</w:tr>
      <w:tr w:rsidR="00FF38A8" w:rsidRPr="00EB3228" w14:paraId="15234E54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EAF1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kish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E049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FF38A8" w:rsidRPr="00EB3228" w14:paraId="1025BA9E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9F19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lish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2680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</w:tr>
      <w:tr w:rsidR="00FF38A8" w:rsidRPr="00EB3228" w14:paraId="2FC77847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0922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manian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06A3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</w:tr>
      <w:tr w:rsidR="00FF38A8" w:rsidRPr="00EB3228" w14:paraId="48E0ED98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0633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jabi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942A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</w:tr>
      <w:tr w:rsidR="00FF38A8" w:rsidRPr="00EB3228" w14:paraId="0A2B1D55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ADFE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rtuguese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D7F1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</w:tr>
      <w:tr w:rsidR="00FF38A8" w:rsidRPr="00EB3228" w14:paraId="69547528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051F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mil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356D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FF38A8" w:rsidRPr="00EB3228" w14:paraId="18C2AA91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6236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rench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93ED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FF38A8" w:rsidRPr="00EB3228" w14:paraId="04B84CFE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2A61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banian  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C3CD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FF38A8" w:rsidRPr="00EB3228" w14:paraId="2E4F5D85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649F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indi    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F203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FF38A8" w:rsidRPr="00EB3228" w14:paraId="0DDF6A75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77AE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ujarati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292D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FF38A8" w:rsidRPr="00EB3228" w14:paraId="6B61DAD8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CC71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anish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DEE5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FF38A8" w:rsidRPr="00EB3228" w14:paraId="340C7B31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80A3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itish Sign Language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C3E8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FF38A8" w:rsidRPr="00EB3228" w14:paraId="1D9E1DA2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CD75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ian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E65B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FF38A8" w:rsidRPr="00EB3228" w14:paraId="5EDF74C8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8AE5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lgarian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5221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FF38A8" w:rsidRPr="00EB3228" w14:paraId="1CDE9F53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10B8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ek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4A8B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FF38A8" w:rsidRPr="00EB3228" w14:paraId="59C9E5D5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EB0D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thuanian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1887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FF38A8" w:rsidRPr="00EB3228" w14:paraId="7FB91F88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00B6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talian   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01EA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FF38A8" w:rsidRPr="00EB3228" w14:paraId="0A679DD4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A714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shto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A215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7</w:t>
            </w:r>
          </w:p>
        </w:tc>
      </w:tr>
      <w:tr w:rsidR="00FF38A8" w:rsidRPr="00EB3228" w14:paraId="4AE064B3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8936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nese Mandarin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B180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7</w:t>
            </w:r>
          </w:p>
        </w:tc>
      </w:tr>
      <w:tr w:rsidR="00FF38A8" w:rsidRPr="00EB3228" w14:paraId="1E0C17DE" w14:textId="77777777" w:rsidTr="003575CD">
        <w:trPr>
          <w:trHeight w:val="2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01C5" w14:textId="77777777" w:rsidR="00FF38A8" w:rsidRPr="00C31314" w:rsidRDefault="00FF38A8" w:rsidP="007525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1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urdish   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94C4" w14:textId="77777777" w:rsidR="00FF38A8" w:rsidRPr="00C31314" w:rsidRDefault="00FF38A8" w:rsidP="00752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7</w:t>
            </w:r>
          </w:p>
        </w:tc>
      </w:tr>
      <w:tr w:rsidR="00FF38A8" w:rsidRPr="00EB3228" w14:paraId="7FBF4E3C" w14:textId="77777777" w:rsidTr="003575CD">
        <w:trPr>
          <w:trHeight w:val="296"/>
        </w:trPr>
        <w:tc>
          <w:tcPr>
            <w:tcW w:w="7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7272" w14:textId="77777777" w:rsidR="00FF38A8" w:rsidRPr="00C31314" w:rsidRDefault="00FF38A8" w:rsidP="00752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imary spoken language for n≤3 families: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rikaans; Akan; American Sign Langu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har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sni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ail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tone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ze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t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rm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u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bre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ngari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b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s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tvi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ga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pal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mans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ssi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bi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va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h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lug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griny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w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raini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etname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o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iddis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EB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Yoruba  </w:t>
            </w:r>
          </w:p>
        </w:tc>
      </w:tr>
    </w:tbl>
    <w:p w14:paraId="53738AED" w14:textId="77777777" w:rsidR="00C00954" w:rsidRDefault="00C00954"/>
    <w:sectPr w:rsidR="00C00954" w:rsidSect="00F412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8A8"/>
    <w:rsid w:val="003575CD"/>
    <w:rsid w:val="004A352D"/>
    <w:rsid w:val="00C00954"/>
    <w:rsid w:val="00F41286"/>
    <w:rsid w:val="00FF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4B166"/>
  <w15:chartTrackingRefBased/>
  <w15:docId w15:val="{BB6E6DC8-7CE1-4159-8F8C-C0BA86EA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bo, Lola</dc:creator>
  <cp:keywords/>
  <dc:description/>
  <cp:lastModifiedBy>Oliver</cp:lastModifiedBy>
  <cp:revision>3</cp:revision>
  <dcterms:created xsi:type="dcterms:W3CDTF">2024-03-09T13:07:00Z</dcterms:created>
  <dcterms:modified xsi:type="dcterms:W3CDTF">2024-09-01T17:23:00Z</dcterms:modified>
</cp:coreProperties>
</file>